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4FA" w:rsidRPr="00D144FA" w:rsidRDefault="00D144FA" w:rsidP="00D144FA">
      <w:pPr>
        <w:pStyle w:val="NormalWeb"/>
        <w:rPr>
          <w:b/>
          <w:bCs/>
        </w:rPr>
      </w:pPr>
      <w:r w:rsidRPr="00D144FA">
        <w:rPr>
          <w:rFonts w:ascii="TimesNewRomanPS" w:hAnsi="TimesNewRomanPS"/>
          <w:b/>
          <w:bCs/>
          <w:i/>
          <w:iCs/>
        </w:rPr>
        <w:t xml:space="preserve">Appendix S2: </w:t>
      </w:r>
      <w:r w:rsidRPr="00D144FA">
        <w:rPr>
          <w:rFonts w:ascii="TimesNewRomanPSMT" w:hAnsi="TimesNewRomanPSMT"/>
          <w:b/>
          <w:bCs/>
        </w:rPr>
        <w:t xml:space="preserve">Table of quality analysis of included studies </w:t>
      </w:r>
    </w:p>
    <w:p w:rsidR="00D144FA" w:rsidRDefault="00D144FA"/>
    <w:tbl>
      <w:tblPr>
        <w:tblW w:w="5000" w:type="pct"/>
        <w:tblLook w:val="04A0"/>
      </w:tblPr>
      <w:tblGrid>
        <w:gridCol w:w="706"/>
        <w:gridCol w:w="2045"/>
        <w:gridCol w:w="1231"/>
        <w:gridCol w:w="1232"/>
        <w:gridCol w:w="1136"/>
        <w:gridCol w:w="1141"/>
        <w:gridCol w:w="1190"/>
        <w:gridCol w:w="1550"/>
        <w:gridCol w:w="1336"/>
        <w:gridCol w:w="1609"/>
      </w:tblGrid>
      <w:tr w:rsidR="00D144FA" w:rsidRPr="00D144FA" w:rsidTr="00D144FA">
        <w:trPr>
          <w:trHeight w:val="1410"/>
        </w:trPr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 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Authors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A Section Selection bias Rating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B design global rating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C Section Selection bias Rating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D section Blinding rating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E Section Data collection methods Rating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F Section Withdrawals and drop-outs Rating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G exposure assessment rating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Global rating </w:t>
            </w:r>
          </w:p>
        </w:tc>
      </w:tr>
      <w:tr w:rsidR="00D144FA" w:rsidRPr="00D144FA" w:rsidTr="00D144FA">
        <w:trPr>
          <w:trHeight w:val="112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Alvarez-Fernandez C (2021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102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Benedetti I (2016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. poor (two or more poor ratings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Bonaccio M (2012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Turki et al. (2022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Mamalaki E (2019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Moreno-Agostino, C (2018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. fair (one poor rating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 (one poor rating)</w:t>
            </w:r>
          </w:p>
        </w:tc>
      </w:tr>
      <w:tr w:rsidR="00D144FA" w:rsidRPr="00D144FA" w:rsidTr="00D144FA">
        <w:trPr>
          <w:trHeight w:val="102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yassibas E et al (2023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. poor (two or more poor ratings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Biasini B (2021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La Fauci V (2020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102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Zappala G (2019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. poor (two or more poor ratings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Lotti et al. (2022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Gonzalez Pascual J et al (2024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126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Uliano A et al. (2024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. poor (two or more poor ratings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Rodríguez-Muñoz et al 202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Benedetti I (2018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A. ZARAGOZA-MARTÍ (2018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Godos J (2019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. good (no poor ratings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1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Laiou E (2020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Marfil-Carmona R (2021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. fair (one poor rating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Bonaccio M (2017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Kritsotakis G (2014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Apostolaki I (2021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Bonanni A (2013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Bonaccio M (2013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Bonaccio M (2011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A. Sánchez-Villegas (2002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Scali J (2000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Katsarou A (2010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2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Tsiampalis TH (2020) 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. good (no poor ratings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Esin K et al (2024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Sahin G. A et al (2024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102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Franco E (2021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. poor (two or more poor ratings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shyam S (2023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Atabilen et al. (2024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Pavlidou E et al (2024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Scoditti E et al (2024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  <w:tr w:rsidR="00D144FA" w:rsidRPr="00D144FA" w:rsidTr="00D144FA">
        <w:trPr>
          <w:trHeight w:val="68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Pavlidou E et al (2023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2 Fai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applicab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1 good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4FA" w:rsidRPr="00D144FA" w:rsidRDefault="00D144FA" w:rsidP="00D144FA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144FA">
              <w:rPr>
                <w:rFonts w:ascii="Times New Roman" w:eastAsia="Times New Roman" w:hAnsi="Times New Roman" w:cs="Times New Roman"/>
                <w:color w:val="000000"/>
                <w:kern w:val="0"/>
              </w:rPr>
              <w:t>3 poor (two or more poor ratings)</w:t>
            </w:r>
          </w:p>
        </w:tc>
      </w:tr>
    </w:tbl>
    <w:p w:rsidR="00D144FA" w:rsidRDefault="00D144FA"/>
    <w:sectPr w:rsidR="00D144FA" w:rsidSect="00D144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795A9A"/>
    <w:multiLevelType w:val="multilevel"/>
    <w:tmpl w:val="447E0798"/>
    <w:lvl w:ilvl="0">
      <w:start w:val="39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7"/>
  <w:defaultTabStop w:val="720"/>
  <w:characterSpacingControl w:val="doNotCompress"/>
  <w:compat/>
  <w:rsids>
    <w:rsidRoot w:val="00D144FA"/>
    <w:rsid w:val="000012E8"/>
    <w:rsid w:val="00004AC6"/>
    <w:rsid w:val="00004C41"/>
    <w:rsid w:val="00007438"/>
    <w:rsid w:val="000117CA"/>
    <w:rsid w:val="00016FEE"/>
    <w:rsid w:val="000175E3"/>
    <w:rsid w:val="0002321C"/>
    <w:rsid w:val="0002473E"/>
    <w:rsid w:val="0002510D"/>
    <w:rsid w:val="00026719"/>
    <w:rsid w:val="0002764D"/>
    <w:rsid w:val="00030185"/>
    <w:rsid w:val="0003174D"/>
    <w:rsid w:val="00034488"/>
    <w:rsid w:val="000345AE"/>
    <w:rsid w:val="00034F11"/>
    <w:rsid w:val="00036E78"/>
    <w:rsid w:val="00044BA6"/>
    <w:rsid w:val="00050817"/>
    <w:rsid w:val="000518B4"/>
    <w:rsid w:val="00053E1C"/>
    <w:rsid w:val="00054132"/>
    <w:rsid w:val="00054495"/>
    <w:rsid w:val="00055BBD"/>
    <w:rsid w:val="00057AD5"/>
    <w:rsid w:val="0006049C"/>
    <w:rsid w:val="000614B5"/>
    <w:rsid w:val="00062886"/>
    <w:rsid w:val="000678B6"/>
    <w:rsid w:val="00073B09"/>
    <w:rsid w:val="00073B54"/>
    <w:rsid w:val="00077DCB"/>
    <w:rsid w:val="00082E8A"/>
    <w:rsid w:val="000835D7"/>
    <w:rsid w:val="00087B8A"/>
    <w:rsid w:val="0009063B"/>
    <w:rsid w:val="00094498"/>
    <w:rsid w:val="000960BC"/>
    <w:rsid w:val="00096797"/>
    <w:rsid w:val="000A1F8C"/>
    <w:rsid w:val="000A2FAE"/>
    <w:rsid w:val="000A60B4"/>
    <w:rsid w:val="000A6242"/>
    <w:rsid w:val="000B11F9"/>
    <w:rsid w:val="000B1871"/>
    <w:rsid w:val="000B582B"/>
    <w:rsid w:val="000B58FF"/>
    <w:rsid w:val="000C16DE"/>
    <w:rsid w:val="000C2181"/>
    <w:rsid w:val="000C2924"/>
    <w:rsid w:val="000C741C"/>
    <w:rsid w:val="000D1CA9"/>
    <w:rsid w:val="000D5456"/>
    <w:rsid w:val="000E0201"/>
    <w:rsid w:val="000E2399"/>
    <w:rsid w:val="000E2442"/>
    <w:rsid w:val="000E26D2"/>
    <w:rsid w:val="000E30A7"/>
    <w:rsid w:val="000E362A"/>
    <w:rsid w:val="000E587F"/>
    <w:rsid w:val="000E66E6"/>
    <w:rsid w:val="000E6C6E"/>
    <w:rsid w:val="000F0674"/>
    <w:rsid w:val="000F2147"/>
    <w:rsid w:val="000F5570"/>
    <w:rsid w:val="0010380A"/>
    <w:rsid w:val="00103D42"/>
    <w:rsid w:val="00105460"/>
    <w:rsid w:val="001175EC"/>
    <w:rsid w:val="00121AB1"/>
    <w:rsid w:val="00123D77"/>
    <w:rsid w:val="001255F6"/>
    <w:rsid w:val="0012641C"/>
    <w:rsid w:val="00130629"/>
    <w:rsid w:val="00131219"/>
    <w:rsid w:val="00132D5A"/>
    <w:rsid w:val="00135F90"/>
    <w:rsid w:val="001378DC"/>
    <w:rsid w:val="0014009D"/>
    <w:rsid w:val="0014139F"/>
    <w:rsid w:val="001436E3"/>
    <w:rsid w:val="00143D82"/>
    <w:rsid w:val="00145ADC"/>
    <w:rsid w:val="00145FD3"/>
    <w:rsid w:val="001466B3"/>
    <w:rsid w:val="0015027C"/>
    <w:rsid w:val="00151B69"/>
    <w:rsid w:val="001533DA"/>
    <w:rsid w:val="0015491D"/>
    <w:rsid w:val="00155EBC"/>
    <w:rsid w:val="00157791"/>
    <w:rsid w:val="00157837"/>
    <w:rsid w:val="00160783"/>
    <w:rsid w:val="00160E5E"/>
    <w:rsid w:val="0016387B"/>
    <w:rsid w:val="0017046E"/>
    <w:rsid w:val="00172FD7"/>
    <w:rsid w:val="00176653"/>
    <w:rsid w:val="00177384"/>
    <w:rsid w:val="00177A00"/>
    <w:rsid w:val="00180D5B"/>
    <w:rsid w:val="00181943"/>
    <w:rsid w:val="00182B73"/>
    <w:rsid w:val="00185DCE"/>
    <w:rsid w:val="00190643"/>
    <w:rsid w:val="00192C06"/>
    <w:rsid w:val="001938D0"/>
    <w:rsid w:val="00196339"/>
    <w:rsid w:val="00196D18"/>
    <w:rsid w:val="00197307"/>
    <w:rsid w:val="00197A6B"/>
    <w:rsid w:val="001A0EBC"/>
    <w:rsid w:val="001A19D5"/>
    <w:rsid w:val="001A23ED"/>
    <w:rsid w:val="001A388C"/>
    <w:rsid w:val="001A430A"/>
    <w:rsid w:val="001A45D2"/>
    <w:rsid w:val="001A7655"/>
    <w:rsid w:val="001B0828"/>
    <w:rsid w:val="001B230C"/>
    <w:rsid w:val="001B2F95"/>
    <w:rsid w:val="001B32B1"/>
    <w:rsid w:val="001B5A94"/>
    <w:rsid w:val="001B5DB8"/>
    <w:rsid w:val="001B5F17"/>
    <w:rsid w:val="001B60AF"/>
    <w:rsid w:val="001C220B"/>
    <w:rsid w:val="001C2F60"/>
    <w:rsid w:val="001C35E8"/>
    <w:rsid w:val="001C3D92"/>
    <w:rsid w:val="001C5CCB"/>
    <w:rsid w:val="001C63CC"/>
    <w:rsid w:val="001D0E4E"/>
    <w:rsid w:val="001D1271"/>
    <w:rsid w:val="001D1AF6"/>
    <w:rsid w:val="001D38EA"/>
    <w:rsid w:val="001D3A56"/>
    <w:rsid w:val="001D3E2B"/>
    <w:rsid w:val="001D606C"/>
    <w:rsid w:val="001D733E"/>
    <w:rsid w:val="001D7F4D"/>
    <w:rsid w:val="001E1447"/>
    <w:rsid w:val="001E235F"/>
    <w:rsid w:val="001E3177"/>
    <w:rsid w:val="001E4F21"/>
    <w:rsid w:val="001E5EA0"/>
    <w:rsid w:val="001E6C6F"/>
    <w:rsid w:val="001E7806"/>
    <w:rsid w:val="001F0282"/>
    <w:rsid w:val="001F62F3"/>
    <w:rsid w:val="001F6FE6"/>
    <w:rsid w:val="001F7153"/>
    <w:rsid w:val="001F76E9"/>
    <w:rsid w:val="002064F3"/>
    <w:rsid w:val="00211C04"/>
    <w:rsid w:val="0021418B"/>
    <w:rsid w:val="00217631"/>
    <w:rsid w:val="002176CE"/>
    <w:rsid w:val="0022118D"/>
    <w:rsid w:val="00222103"/>
    <w:rsid w:val="00223FC0"/>
    <w:rsid w:val="0023189B"/>
    <w:rsid w:val="00233B14"/>
    <w:rsid w:val="00235B17"/>
    <w:rsid w:val="00246AD8"/>
    <w:rsid w:val="00246B29"/>
    <w:rsid w:val="002502DA"/>
    <w:rsid w:val="002512EB"/>
    <w:rsid w:val="0025270B"/>
    <w:rsid w:val="002538C0"/>
    <w:rsid w:val="00253DB2"/>
    <w:rsid w:val="00257210"/>
    <w:rsid w:val="00257830"/>
    <w:rsid w:val="002578D5"/>
    <w:rsid w:val="002603E9"/>
    <w:rsid w:val="00260F7E"/>
    <w:rsid w:val="00265934"/>
    <w:rsid w:val="0026742A"/>
    <w:rsid w:val="00270F16"/>
    <w:rsid w:val="002717D5"/>
    <w:rsid w:val="00276FD7"/>
    <w:rsid w:val="00277BCB"/>
    <w:rsid w:val="00281D49"/>
    <w:rsid w:val="00282933"/>
    <w:rsid w:val="00283382"/>
    <w:rsid w:val="00284005"/>
    <w:rsid w:val="00293C6E"/>
    <w:rsid w:val="0029560C"/>
    <w:rsid w:val="002971E2"/>
    <w:rsid w:val="002A2E9E"/>
    <w:rsid w:val="002B10D9"/>
    <w:rsid w:val="002B3231"/>
    <w:rsid w:val="002B32DE"/>
    <w:rsid w:val="002C0EF9"/>
    <w:rsid w:val="002D0277"/>
    <w:rsid w:val="002D09B6"/>
    <w:rsid w:val="002D5D80"/>
    <w:rsid w:val="002D6B29"/>
    <w:rsid w:val="002D6CDC"/>
    <w:rsid w:val="002D7748"/>
    <w:rsid w:val="002E43EF"/>
    <w:rsid w:val="002E4734"/>
    <w:rsid w:val="002E54CA"/>
    <w:rsid w:val="002E5D4E"/>
    <w:rsid w:val="002E7A48"/>
    <w:rsid w:val="002F0E59"/>
    <w:rsid w:val="002F4C45"/>
    <w:rsid w:val="002F571A"/>
    <w:rsid w:val="002F62A7"/>
    <w:rsid w:val="00300D53"/>
    <w:rsid w:val="00303389"/>
    <w:rsid w:val="00303D65"/>
    <w:rsid w:val="00305E80"/>
    <w:rsid w:val="003172DC"/>
    <w:rsid w:val="00322B6F"/>
    <w:rsid w:val="0032429E"/>
    <w:rsid w:val="003246E1"/>
    <w:rsid w:val="003315C2"/>
    <w:rsid w:val="00331BBF"/>
    <w:rsid w:val="00331E8F"/>
    <w:rsid w:val="003328E9"/>
    <w:rsid w:val="00332BB7"/>
    <w:rsid w:val="00332F6F"/>
    <w:rsid w:val="00347F88"/>
    <w:rsid w:val="00350576"/>
    <w:rsid w:val="003509DE"/>
    <w:rsid w:val="00351E8D"/>
    <w:rsid w:val="003545C7"/>
    <w:rsid w:val="00355882"/>
    <w:rsid w:val="003579AB"/>
    <w:rsid w:val="00360502"/>
    <w:rsid w:val="00360737"/>
    <w:rsid w:val="00360B2B"/>
    <w:rsid w:val="00361C1A"/>
    <w:rsid w:val="0036227A"/>
    <w:rsid w:val="00366518"/>
    <w:rsid w:val="00370C6C"/>
    <w:rsid w:val="00372992"/>
    <w:rsid w:val="003804E4"/>
    <w:rsid w:val="00381B36"/>
    <w:rsid w:val="0038238E"/>
    <w:rsid w:val="003824F0"/>
    <w:rsid w:val="00383A0E"/>
    <w:rsid w:val="0038503F"/>
    <w:rsid w:val="003904BE"/>
    <w:rsid w:val="003908FD"/>
    <w:rsid w:val="003919F2"/>
    <w:rsid w:val="00394675"/>
    <w:rsid w:val="00394774"/>
    <w:rsid w:val="00396A68"/>
    <w:rsid w:val="003A114B"/>
    <w:rsid w:val="003A1979"/>
    <w:rsid w:val="003A46EF"/>
    <w:rsid w:val="003B1D61"/>
    <w:rsid w:val="003B3E68"/>
    <w:rsid w:val="003B4222"/>
    <w:rsid w:val="003C1F0D"/>
    <w:rsid w:val="003C2338"/>
    <w:rsid w:val="003C45FD"/>
    <w:rsid w:val="003C6B52"/>
    <w:rsid w:val="003D150B"/>
    <w:rsid w:val="003D3FFB"/>
    <w:rsid w:val="003D5785"/>
    <w:rsid w:val="003E2BF7"/>
    <w:rsid w:val="003E325C"/>
    <w:rsid w:val="003E41EB"/>
    <w:rsid w:val="003F2576"/>
    <w:rsid w:val="003F3266"/>
    <w:rsid w:val="003F4546"/>
    <w:rsid w:val="003F4FBB"/>
    <w:rsid w:val="003F5B93"/>
    <w:rsid w:val="003F5F69"/>
    <w:rsid w:val="003F6745"/>
    <w:rsid w:val="00404098"/>
    <w:rsid w:val="00406700"/>
    <w:rsid w:val="00411FA1"/>
    <w:rsid w:val="004129D3"/>
    <w:rsid w:val="004132AE"/>
    <w:rsid w:val="00415063"/>
    <w:rsid w:val="004159B7"/>
    <w:rsid w:val="00416304"/>
    <w:rsid w:val="0042108C"/>
    <w:rsid w:val="004341CB"/>
    <w:rsid w:val="0043544C"/>
    <w:rsid w:val="004372AA"/>
    <w:rsid w:val="00447478"/>
    <w:rsid w:val="004475CE"/>
    <w:rsid w:val="00452748"/>
    <w:rsid w:val="00455370"/>
    <w:rsid w:val="00455402"/>
    <w:rsid w:val="004556B1"/>
    <w:rsid w:val="00467BF1"/>
    <w:rsid w:val="00472CD2"/>
    <w:rsid w:val="00474F91"/>
    <w:rsid w:val="004753D0"/>
    <w:rsid w:val="004763E4"/>
    <w:rsid w:val="004769B1"/>
    <w:rsid w:val="0048036A"/>
    <w:rsid w:val="004808E1"/>
    <w:rsid w:val="004828AD"/>
    <w:rsid w:val="00486B73"/>
    <w:rsid w:val="00487AE8"/>
    <w:rsid w:val="00491D2A"/>
    <w:rsid w:val="00492E0B"/>
    <w:rsid w:val="00496B5B"/>
    <w:rsid w:val="004A2CF8"/>
    <w:rsid w:val="004A4A0F"/>
    <w:rsid w:val="004A4D6E"/>
    <w:rsid w:val="004A598D"/>
    <w:rsid w:val="004A6D9A"/>
    <w:rsid w:val="004B2284"/>
    <w:rsid w:val="004B3085"/>
    <w:rsid w:val="004B731F"/>
    <w:rsid w:val="004C1516"/>
    <w:rsid w:val="004C2610"/>
    <w:rsid w:val="004C2A6A"/>
    <w:rsid w:val="004D1852"/>
    <w:rsid w:val="004D2016"/>
    <w:rsid w:val="004D29EA"/>
    <w:rsid w:val="004D310B"/>
    <w:rsid w:val="004D38E9"/>
    <w:rsid w:val="004D3A91"/>
    <w:rsid w:val="004E02EB"/>
    <w:rsid w:val="004E3252"/>
    <w:rsid w:val="004E5BE4"/>
    <w:rsid w:val="004E62A6"/>
    <w:rsid w:val="004E66BD"/>
    <w:rsid w:val="004E67FE"/>
    <w:rsid w:val="004F0261"/>
    <w:rsid w:val="004F4DA1"/>
    <w:rsid w:val="004F5C88"/>
    <w:rsid w:val="0050175F"/>
    <w:rsid w:val="005024BC"/>
    <w:rsid w:val="005039F0"/>
    <w:rsid w:val="0050407B"/>
    <w:rsid w:val="005053CD"/>
    <w:rsid w:val="005059D7"/>
    <w:rsid w:val="00505DA4"/>
    <w:rsid w:val="00507F0F"/>
    <w:rsid w:val="00510477"/>
    <w:rsid w:val="0051536E"/>
    <w:rsid w:val="005156A5"/>
    <w:rsid w:val="00515D08"/>
    <w:rsid w:val="005164B6"/>
    <w:rsid w:val="005170AE"/>
    <w:rsid w:val="0052042A"/>
    <w:rsid w:val="00523113"/>
    <w:rsid w:val="00524B3E"/>
    <w:rsid w:val="005341CF"/>
    <w:rsid w:val="00534ED3"/>
    <w:rsid w:val="00535248"/>
    <w:rsid w:val="00535E06"/>
    <w:rsid w:val="00536972"/>
    <w:rsid w:val="00540E95"/>
    <w:rsid w:val="00541229"/>
    <w:rsid w:val="005419D6"/>
    <w:rsid w:val="005422CE"/>
    <w:rsid w:val="00542730"/>
    <w:rsid w:val="00543A2E"/>
    <w:rsid w:val="00544122"/>
    <w:rsid w:val="00547814"/>
    <w:rsid w:val="0055002B"/>
    <w:rsid w:val="005515F9"/>
    <w:rsid w:val="005608CC"/>
    <w:rsid w:val="005611A4"/>
    <w:rsid w:val="005620FB"/>
    <w:rsid w:val="0056314C"/>
    <w:rsid w:val="00564EF6"/>
    <w:rsid w:val="00565068"/>
    <w:rsid w:val="005744AC"/>
    <w:rsid w:val="0057767F"/>
    <w:rsid w:val="0058001D"/>
    <w:rsid w:val="005803B7"/>
    <w:rsid w:val="00583A82"/>
    <w:rsid w:val="0058739D"/>
    <w:rsid w:val="00587D29"/>
    <w:rsid w:val="0059124E"/>
    <w:rsid w:val="0059154E"/>
    <w:rsid w:val="00591C40"/>
    <w:rsid w:val="00592FD7"/>
    <w:rsid w:val="00593E30"/>
    <w:rsid w:val="00595A34"/>
    <w:rsid w:val="005A2492"/>
    <w:rsid w:val="005A3444"/>
    <w:rsid w:val="005A6443"/>
    <w:rsid w:val="005B0B5F"/>
    <w:rsid w:val="005B1B54"/>
    <w:rsid w:val="005B2E16"/>
    <w:rsid w:val="005B4335"/>
    <w:rsid w:val="005C5A20"/>
    <w:rsid w:val="005D6C64"/>
    <w:rsid w:val="005E50D1"/>
    <w:rsid w:val="005E5D9A"/>
    <w:rsid w:val="005F1DFC"/>
    <w:rsid w:val="006014B9"/>
    <w:rsid w:val="00610C8A"/>
    <w:rsid w:val="00611F63"/>
    <w:rsid w:val="00612107"/>
    <w:rsid w:val="0061272F"/>
    <w:rsid w:val="00613637"/>
    <w:rsid w:val="00613787"/>
    <w:rsid w:val="00616269"/>
    <w:rsid w:val="00620BC8"/>
    <w:rsid w:val="00623931"/>
    <w:rsid w:val="00626AD9"/>
    <w:rsid w:val="00631257"/>
    <w:rsid w:val="006313D9"/>
    <w:rsid w:val="00635165"/>
    <w:rsid w:val="00635DBF"/>
    <w:rsid w:val="00635F73"/>
    <w:rsid w:val="00636185"/>
    <w:rsid w:val="00637A58"/>
    <w:rsid w:val="006409B2"/>
    <w:rsid w:val="006434A3"/>
    <w:rsid w:val="00645155"/>
    <w:rsid w:val="00651ED0"/>
    <w:rsid w:val="0065541D"/>
    <w:rsid w:val="00655EF2"/>
    <w:rsid w:val="00656060"/>
    <w:rsid w:val="006673CD"/>
    <w:rsid w:val="00673406"/>
    <w:rsid w:val="00676654"/>
    <w:rsid w:val="006778C0"/>
    <w:rsid w:val="00677A88"/>
    <w:rsid w:val="0068097A"/>
    <w:rsid w:val="00682489"/>
    <w:rsid w:val="00682535"/>
    <w:rsid w:val="00686946"/>
    <w:rsid w:val="00695662"/>
    <w:rsid w:val="006A26D9"/>
    <w:rsid w:val="006A321B"/>
    <w:rsid w:val="006A40C5"/>
    <w:rsid w:val="006A4718"/>
    <w:rsid w:val="006A5213"/>
    <w:rsid w:val="006A5488"/>
    <w:rsid w:val="006A7097"/>
    <w:rsid w:val="006B1E5E"/>
    <w:rsid w:val="006B28D4"/>
    <w:rsid w:val="006B38C9"/>
    <w:rsid w:val="006B44C6"/>
    <w:rsid w:val="006B4EDB"/>
    <w:rsid w:val="006B4FB7"/>
    <w:rsid w:val="006B683A"/>
    <w:rsid w:val="006C1377"/>
    <w:rsid w:val="006C3623"/>
    <w:rsid w:val="006C5A84"/>
    <w:rsid w:val="006D098B"/>
    <w:rsid w:val="006D64FD"/>
    <w:rsid w:val="006E1442"/>
    <w:rsid w:val="006E35FC"/>
    <w:rsid w:val="006E36CE"/>
    <w:rsid w:val="006E4B73"/>
    <w:rsid w:val="006E560F"/>
    <w:rsid w:val="006F057A"/>
    <w:rsid w:val="006F0C2D"/>
    <w:rsid w:val="006F1797"/>
    <w:rsid w:val="00701558"/>
    <w:rsid w:val="00701F16"/>
    <w:rsid w:val="0070292C"/>
    <w:rsid w:val="00703A91"/>
    <w:rsid w:val="00704CEF"/>
    <w:rsid w:val="007074AD"/>
    <w:rsid w:val="00707B8D"/>
    <w:rsid w:val="007100FE"/>
    <w:rsid w:val="007144D7"/>
    <w:rsid w:val="00717EB3"/>
    <w:rsid w:val="00721149"/>
    <w:rsid w:val="00723DD2"/>
    <w:rsid w:val="007316A3"/>
    <w:rsid w:val="007326D0"/>
    <w:rsid w:val="007346F7"/>
    <w:rsid w:val="00734ADA"/>
    <w:rsid w:val="0074139F"/>
    <w:rsid w:val="007422B7"/>
    <w:rsid w:val="007448F2"/>
    <w:rsid w:val="00751148"/>
    <w:rsid w:val="00753872"/>
    <w:rsid w:val="00753A29"/>
    <w:rsid w:val="007542CE"/>
    <w:rsid w:val="00754720"/>
    <w:rsid w:val="00762A36"/>
    <w:rsid w:val="007704E1"/>
    <w:rsid w:val="00770D0A"/>
    <w:rsid w:val="0077229D"/>
    <w:rsid w:val="00772574"/>
    <w:rsid w:val="00776182"/>
    <w:rsid w:val="007825EA"/>
    <w:rsid w:val="007845D9"/>
    <w:rsid w:val="0078633A"/>
    <w:rsid w:val="0079413D"/>
    <w:rsid w:val="00794679"/>
    <w:rsid w:val="007970D8"/>
    <w:rsid w:val="0079724B"/>
    <w:rsid w:val="007A116E"/>
    <w:rsid w:val="007A2E06"/>
    <w:rsid w:val="007A39EA"/>
    <w:rsid w:val="007A510F"/>
    <w:rsid w:val="007A7B06"/>
    <w:rsid w:val="007A7C38"/>
    <w:rsid w:val="007B00B5"/>
    <w:rsid w:val="007B0FC7"/>
    <w:rsid w:val="007B2310"/>
    <w:rsid w:val="007C14B5"/>
    <w:rsid w:val="007C1546"/>
    <w:rsid w:val="007C16B8"/>
    <w:rsid w:val="007C4446"/>
    <w:rsid w:val="007C5B4B"/>
    <w:rsid w:val="007D10EC"/>
    <w:rsid w:val="007D155C"/>
    <w:rsid w:val="007D19FE"/>
    <w:rsid w:val="007D40CA"/>
    <w:rsid w:val="007D76D9"/>
    <w:rsid w:val="007D7D10"/>
    <w:rsid w:val="007E38EE"/>
    <w:rsid w:val="007E47C1"/>
    <w:rsid w:val="007E4EB2"/>
    <w:rsid w:val="007E4ED2"/>
    <w:rsid w:val="007E6ED5"/>
    <w:rsid w:val="00800259"/>
    <w:rsid w:val="00801639"/>
    <w:rsid w:val="00802FB4"/>
    <w:rsid w:val="00803920"/>
    <w:rsid w:val="00806A1C"/>
    <w:rsid w:val="00807B34"/>
    <w:rsid w:val="00810204"/>
    <w:rsid w:val="0081095F"/>
    <w:rsid w:val="008147B3"/>
    <w:rsid w:val="00815744"/>
    <w:rsid w:val="00815C6A"/>
    <w:rsid w:val="008179E8"/>
    <w:rsid w:val="00824429"/>
    <w:rsid w:val="00824D6A"/>
    <w:rsid w:val="00825637"/>
    <w:rsid w:val="008300A7"/>
    <w:rsid w:val="0083322A"/>
    <w:rsid w:val="008343C3"/>
    <w:rsid w:val="00837268"/>
    <w:rsid w:val="0083760A"/>
    <w:rsid w:val="008412F9"/>
    <w:rsid w:val="008473F7"/>
    <w:rsid w:val="00847688"/>
    <w:rsid w:val="00847FB4"/>
    <w:rsid w:val="008527B6"/>
    <w:rsid w:val="00852C63"/>
    <w:rsid w:val="00853D66"/>
    <w:rsid w:val="008567AC"/>
    <w:rsid w:val="008617DF"/>
    <w:rsid w:val="00861899"/>
    <w:rsid w:val="00871607"/>
    <w:rsid w:val="00871928"/>
    <w:rsid w:val="0087675D"/>
    <w:rsid w:val="00876CDE"/>
    <w:rsid w:val="00880187"/>
    <w:rsid w:val="008827B3"/>
    <w:rsid w:val="008839A1"/>
    <w:rsid w:val="00883AE1"/>
    <w:rsid w:val="008843DD"/>
    <w:rsid w:val="00887D9A"/>
    <w:rsid w:val="0089054A"/>
    <w:rsid w:val="00891A5E"/>
    <w:rsid w:val="0089342F"/>
    <w:rsid w:val="0089376E"/>
    <w:rsid w:val="00893B52"/>
    <w:rsid w:val="00893F8B"/>
    <w:rsid w:val="00893FBD"/>
    <w:rsid w:val="008A2EB1"/>
    <w:rsid w:val="008A330B"/>
    <w:rsid w:val="008A726C"/>
    <w:rsid w:val="008A7A6C"/>
    <w:rsid w:val="008A7FAB"/>
    <w:rsid w:val="008B3130"/>
    <w:rsid w:val="008B4C80"/>
    <w:rsid w:val="008B590A"/>
    <w:rsid w:val="008B653C"/>
    <w:rsid w:val="008C3119"/>
    <w:rsid w:val="008C3249"/>
    <w:rsid w:val="008C4FEC"/>
    <w:rsid w:val="008C517F"/>
    <w:rsid w:val="008C730D"/>
    <w:rsid w:val="008C74DA"/>
    <w:rsid w:val="008D0E85"/>
    <w:rsid w:val="008D4869"/>
    <w:rsid w:val="008E1D2C"/>
    <w:rsid w:val="008E325E"/>
    <w:rsid w:val="008E5205"/>
    <w:rsid w:val="008F0AC8"/>
    <w:rsid w:val="008F0DC2"/>
    <w:rsid w:val="008F2F65"/>
    <w:rsid w:val="008F35F6"/>
    <w:rsid w:val="008F6CBD"/>
    <w:rsid w:val="009033FF"/>
    <w:rsid w:val="009053D9"/>
    <w:rsid w:val="0091079C"/>
    <w:rsid w:val="00912AAB"/>
    <w:rsid w:val="00914768"/>
    <w:rsid w:val="00916B51"/>
    <w:rsid w:val="00917CD3"/>
    <w:rsid w:val="00917F84"/>
    <w:rsid w:val="009217FA"/>
    <w:rsid w:val="00926BCE"/>
    <w:rsid w:val="00931582"/>
    <w:rsid w:val="00933672"/>
    <w:rsid w:val="00940243"/>
    <w:rsid w:val="009451EB"/>
    <w:rsid w:val="00945B94"/>
    <w:rsid w:val="009461B4"/>
    <w:rsid w:val="00947DCB"/>
    <w:rsid w:val="009514D2"/>
    <w:rsid w:val="00957726"/>
    <w:rsid w:val="00957D0B"/>
    <w:rsid w:val="00962C6C"/>
    <w:rsid w:val="00963B57"/>
    <w:rsid w:val="009650E0"/>
    <w:rsid w:val="0096621A"/>
    <w:rsid w:val="00966C13"/>
    <w:rsid w:val="0096794A"/>
    <w:rsid w:val="00967DD1"/>
    <w:rsid w:val="009729AF"/>
    <w:rsid w:val="00972B1A"/>
    <w:rsid w:val="00973A6F"/>
    <w:rsid w:val="00975A86"/>
    <w:rsid w:val="00975B34"/>
    <w:rsid w:val="0097653A"/>
    <w:rsid w:val="00977C45"/>
    <w:rsid w:val="00980AD3"/>
    <w:rsid w:val="00982B96"/>
    <w:rsid w:val="00983881"/>
    <w:rsid w:val="00984442"/>
    <w:rsid w:val="00990E98"/>
    <w:rsid w:val="00991061"/>
    <w:rsid w:val="009910FC"/>
    <w:rsid w:val="00992199"/>
    <w:rsid w:val="009921E6"/>
    <w:rsid w:val="0099520D"/>
    <w:rsid w:val="00995F11"/>
    <w:rsid w:val="009962AF"/>
    <w:rsid w:val="009A1BC8"/>
    <w:rsid w:val="009A5C36"/>
    <w:rsid w:val="009A7702"/>
    <w:rsid w:val="009B104F"/>
    <w:rsid w:val="009B3714"/>
    <w:rsid w:val="009B6FAB"/>
    <w:rsid w:val="009C121F"/>
    <w:rsid w:val="009C1F0B"/>
    <w:rsid w:val="009C3846"/>
    <w:rsid w:val="009C3C5C"/>
    <w:rsid w:val="009C3FF9"/>
    <w:rsid w:val="009C4283"/>
    <w:rsid w:val="009C606C"/>
    <w:rsid w:val="009C6853"/>
    <w:rsid w:val="009C7D5F"/>
    <w:rsid w:val="009D3ACB"/>
    <w:rsid w:val="009D5ED3"/>
    <w:rsid w:val="009D605D"/>
    <w:rsid w:val="009D7803"/>
    <w:rsid w:val="009D78BD"/>
    <w:rsid w:val="009E1A09"/>
    <w:rsid w:val="009E1C68"/>
    <w:rsid w:val="009E42D3"/>
    <w:rsid w:val="009E64F1"/>
    <w:rsid w:val="009E6784"/>
    <w:rsid w:val="009F1DBD"/>
    <w:rsid w:val="009F519F"/>
    <w:rsid w:val="009F5885"/>
    <w:rsid w:val="009F67C0"/>
    <w:rsid w:val="009F70BD"/>
    <w:rsid w:val="00A01710"/>
    <w:rsid w:val="00A01BBD"/>
    <w:rsid w:val="00A02CD0"/>
    <w:rsid w:val="00A02ECB"/>
    <w:rsid w:val="00A04033"/>
    <w:rsid w:val="00A04806"/>
    <w:rsid w:val="00A101B3"/>
    <w:rsid w:val="00A12EE9"/>
    <w:rsid w:val="00A17E29"/>
    <w:rsid w:val="00A2033E"/>
    <w:rsid w:val="00A2103F"/>
    <w:rsid w:val="00A245B4"/>
    <w:rsid w:val="00A245FC"/>
    <w:rsid w:val="00A24D3F"/>
    <w:rsid w:val="00A37580"/>
    <w:rsid w:val="00A4001A"/>
    <w:rsid w:val="00A40800"/>
    <w:rsid w:val="00A41D0C"/>
    <w:rsid w:val="00A461B5"/>
    <w:rsid w:val="00A468E6"/>
    <w:rsid w:val="00A47342"/>
    <w:rsid w:val="00A500FD"/>
    <w:rsid w:val="00A507A3"/>
    <w:rsid w:val="00A534F5"/>
    <w:rsid w:val="00A61E63"/>
    <w:rsid w:val="00A64500"/>
    <w:rsid w:val="00A73419"/>
    <w:rsid w:val="00A76E5D"/>
    <w:rsid w:val="00A812B0"/>
    <w:rsid w:val="00A838BC"/>
    <w:rsid w:val="00A83A07"/>
    <w:rsid w:val="00A85A93"/>
    <w:rsid w:val="00A862C8"/>
    <w:rsid w:val="00A8638E"/>
    <w:rsid w:val="00A86A51"/>
    <w:rsid w:val="00A9169B"/>
    <w:rsid w:val="00A9184A"/>
    <w:rsid w:val="00A919E1"/>
    <w:rsid w:val="00A95426"/>
    <w:rsid w:val="00AA106E"/>
    <w:rsid w:val="00AA641F"/>
    <w:rsid w:val="00AA6BDD"/>
    <w:rsid w:val="00AA6E55"/>
    <w:rsid w:val="00AA7C09"/>
    <w:rsid w:val="00AB0684"/>
    <w:rsid w:val="00AB1472"/>
    <w:rsid w:val="00AB1E78"/>
    <w:rsid w:val="00AB2658"/>
    <w:rsid w:val="00AB6C02"/>
    <w:rsid w:val="00AC0E54"/>
    <w:rsid w:val="00AC54C5"/>
    <w:rsid w:val="00AD3337"/>
    <w:rsid w:val="00AD3C23"/>
    <w:rsid w:val="00AD3FA3"/>
    <w:rsid w:val="00AD7163"/>
    <w:rsid w:val="00AE2450"/>
    <w:rsid w:val="00AE3408"/>
    <w:rsid w:val="00AE7264"/>
    <w:rsid w:val="00AF172B"/>
    <w:rsid w:val="00AF344E"/>
    <w:rsid w:val="00AF523F"/>
    <w:rsid w:val="00AF5F20"/>
    <w:rsid w:val="00AF646F"/>
    <w:rsid w:val="00AF7D54"/>
    <w:rsid w:val="00B0261E"/>
    <w:rsid w:val="00B037EB"/>
    <w:rsid w:val="00B1328A"/>
    <w:rsid w:val="00B233E9"/>
    <w:rsid w:val="00B23786"/>
    <w:rsid w:val="00B322C7"/>
    <w:rsid w:val="00B32C84"/>
    <w:rsid w:val="00B378AA"/>
    <w:rsid w:val="00B41716"/>
    <w:rsid w:val="00B445D3"/>
    <w:rsid w:val="00B50B4C"/>
    <w:rsid w:val="00B54791"/>
    <w:rsid w:val="00B56C94"/>
    <w:rsid w:val="00B66A5B"/>
    <w:rsid w:val="00B72241"/>
    <w:rsid w:val="00B735EB"/>
    <w:rsid w:val="00B75F79"/>
    <w:rsid w:val="00B77687"/>
    <w:rsid w:val="00B81EEF"/>
    <w:rsid w:val="00B82CC9"/>
    <w:rsid w:val="00B862DE"/>
    <w:rsid w:val="00B91E19"/>
    <w:rsid w:val="00B92ABF"/>
    <w:rsid w:val="00B936B5"/>
    <w:rsid w:val="00B939E8"/>
    <w:rsid w:val="00B953AA"/>
    <w:rsid w:val="00BA1387"/>
    <w:rsid w:val="00BA1839"/>
    <w:rsid w:val="00BA1B4A"/>
    <w:rsid w:val="00BA1C52"/>
    <w:rsid w:val="00BA2FB7"/>
    <w:rsid w:val="00BA2FBA"/>
    <w:rsid w:val="00BA3B2E"/>
    <w:rsid w:val="00BA3EDC"/>
    <w:rsid w:val="00BA6DB2"/>
    <w:rsid w:val="00BA7BD0"/>
    <w:rsid w:val="00BB4018"/>
    <w:rsid w:val="00BB50A1"/>
    <w:rsid w:val="00BB6865"/>
    <w:rsid w:val="00BB6DF0"/>
    <w:rsid w:val="00BC2C5A"/>
    <w:rsid w:val="00BC4481"/>
    <w:rsid w:val="00BC703D"/>
    <w:rsid w:val="00BC72D7"/>
    <w:rsid w:val="00BC779F"/>
    <w:rsid w:val="00BD239A"/>
    <w:rsid w:val="00BD33E0"/>
    <w:rsid w:val="00BD3B44"/>
    <w:rsid w:val="00BD4A27"/>
    <w:rsid w:val="00BD4A6F"/>
    <w:rsid w:val="00BD53F6"/>
    <w:rsid w:val="00BD5998"/>
    <w:rsid w:val="00BE1266"/>
    <w:rsid w:val="00BE219E"/>
    <w:rsid w:val="00BE2C77"/>
    <w:rsid w:val="00BE5056"/>
    <w:rsid w:val="00BE6892"/>
    <w:rsid w:val="00BF1721"/>
    <w:rsid w:val="00BF2FB6"/>
    <w:rsid w:val="00BF3703"/>
    <w:rsid w:val="00BF4711"/>
    <w:rsid w:val="00BF479D"/>
    <w:rsid w:val="00BF7DE8"/>
    <w:rsid w:val="00C01365"/>
    <w:rsid w:val="00C02BBF"/>
    <w:rsid w:val="00C04736"/>
    <w:rsid w:val="00C0514D"/>
    <w:rsid w:val="00C0516D"/>
    <w:rsid w:val="00C05172"/>
    <w:rsid w:val="00C10AAF"/>
    <w:rsid w:val="00C12F2C"/>
    <w:rsid w:val="00C1500E"/>
    <w:rsid w:val="00C17668"/>
    <w:rsid w:val="00C204DB"/>
    <w:rsid w:val="00C22AB3"/>
    <w:rsid w:val="00C253D5"/>
    <w:rsid w:val="00C264D5"/>
    <w:rsid w:val="00C26DCD"/>
    <w:rsid w:val="00C2797E"/>
    <w:rsid w:val="00C32C5A"/>
    <w:rsid w:val="00C33A55"/>
    <w:rsid w:val="00C344DB"/>
    <w:rsid w:val="00C34A9E"/>
    <w:rsid w:val="00C35A86"/>
    <w:rsid w:val="00C364BE"/>
    <w:rsid w:val="00C37116"/>
    <w:rsid w:val="00C409C4"/>
    <w:rsid w:val="00C414AF"/>
    <w:rsid w:val="00C415C7"/>
    <w:rsid w:val="00C42FB0"/>
    <w:rsid w:val="00C44C49"/>
    <w:rsid w:val="00C512A1"/>
    <w:rsid w:val="00C53AF7"/>
    <w:rsid w:val="00C56050"/>
    <w:rsid w:val="00C56B59"/>
    <w:rsid w:val="00C579EF"/>
    <w:rsid w:val="00C57DD7"/>
    <w:rsid w:val="00C62575"/>
    <w:rsid w:val="00C62FFA"/>
    <w:rsid w:val="00C670D5"/>
    <w:rsid w:val="00C74E1D"/>
    <w:rsid w:val="00C77D75"/>
    <w:rsid w:val="00C80F9F"/>
    <w:rsid w:val="00C903F2"/>
    <w:rsid w:val="00C91C7F"/>
    <w:rsid w:val="00C933AE"/>
    <w:rsid w:val="00C95D5F"/>
    <w:rsid w:val="00C963FC"/>
    <w:rsid w:val="00C96774"/>
    <w:rsid w:val="00CA0BE1"/>
    <w:rsid w:val="00CA2AD5"/>
    <w:rsid w:val="00CA2CF7"/>
    <w:rsid w:val="00CA4576"/>
    <w:rsid w:val="00CB237F"/>
    <w:rsid w:val="00CB5A21"/>
    <w:rsid w:val="00CB6D3A"/>
    <w:rsid w:val="00CB6E0C"/>
    <w:rsid w:val="00CD07C4"/>
    <w:rsid w:val="00CD527C"/>
    <w:rsid w:val="00CD731A"/>
    <w:rsid w:val="00CD7FD3"/>
    <w:rsid w:val="00CE47E0"/>
    <w:rsid w:val="00CE4E02"/>
    <w:rsid w:val="00CE5B5A"/>
    <w:rsid w:val="00CE6F4E"/>
    <w:rsid w:val="00CE7339"/>
    <w:rsid w:val="00CE7695"/>
    <w:rsid w:val="00CF0B96"/>
    <w:rsid w:val="00CF70DF"/>
    <w:rsid w:val="00CF7426"/>
    <w:rsid w:val="00D05678"/>
    <w:rsid w:val="00D07796"/>
    <w:rsid w:val="00D13447"/>
    <w:rsid w:val="00D14194"/>
    <w:rsid w:val="00D144FA"/>
    <w:rsid w:val="00D1515F"/>
    <w:rsid w:val="00D16141"/>
    <w:rsid w:val="00D1619D"/>
    <w:rsid w:val="00D20438"/>
    <w:rsid w:val="00D2098B"/>
    <w:rsid w:val="00D21C34"/>
    <w:rsid w:val="00D21EA1"/>
    <w:rsid w:val="00D227BD"/>
    <w:rsid w:val="00D24F1F"/>
    <w:rsid w:val="00D27D98"/>
    <w:rsid w:val="00D32315"/>
    <w:rsid w:val="00D32ABF"/>
    <w:rsid w:val="00D33268"/>
    <w:rsid w:val="00D34618"/>
    <w:rsid w:val="00D3505A"/>
    <w:rsid w:val="00D37FC1"/>
    <w:rsid w:val="00D454A9"/>
    <w:rsid w:val="00D50DD6"/>
    <w:rsid w:val="00D53698"/>
    <w:rsid w:val="00D547A8"/>
    <w:rsid w:val="00D60226"/>
    <w:rsid w:val="00D62CD9"/>
    <w:rsid w:val="00D63686"/>
    <w:rsid w:val="00D661C7"/>
    <w:rsid w:val="00D735B7"/>
    <w:rsid w:val="00D7791E"/>
    <w:rsid w:val="00D77A9D"/>
    <w:rsid w:val="00D85EFC"/>
    <w:rsid w:val="00D873F6"/>
    <w:rsid w:val="00D87CED"/>
    <w:rsid w:val="00D904AB"/>
    <w:rsid w:val="00D96331"/>
    <w:rsid w:val="00D978ED"/>
    <w:rsid w:val="00DA1BF4"/>
    <w:rsid w:val="00DA694F"/>
    <w:rsid w:val="00DB12E6"/>
    <w:rsid w:val="00DB36D2"/>
    <w:rsid w:val="00DB5E40"/>
    <w:rsid w:val="00DC2C79"/>
    <w:rsid w:val="00DC37ED"/>
    <w:rsid w:val="00DC4B82"/>
    <w:rsid w:val="00DC5C06"/>
    <w:rsid w:val="00DD607B"/>
    <w:rsid w:val="00DD6EC1"/>
    <w:rsid w:val="00DE0ED6"/>
    <w:rsid w:val="00DE51C1"/>
    <w:rsid w:val="00DF1778"/>
    <w:rsid w:val="00DF46A3"/>
    <w:rsid w:val="00DF75F9"/>
    <w:rsid w:val="00E0116A"/>
    <w:rsid w:val="00E04FF1"/>
    <w:rsid w:val="00E06ECC"/>
    <w:rsid w:val="00E07A73"/>
    <w:rsid w:val="00E10ECB"/>
    <w:rsid w:val="00E135A3"/>
    <w:rsid w:val="00E13742"/>
    <w:rsid w:val="00E14BF9"/>
    <w:rsid w:val="00E16F24"/>
    <w:rsid w:val="00E2221E"/>
    <w:rsid w:val="00E2646F"/>
    <w:rsid w:val="00E31554"/>
    <w:rsid w:val="00E35F4F"/>
    <w:rsid w:val="00E36532"/>
    <w:rsid w:val="00E3693E"/>
    <w:rsid w:val="00E4394F"/>
    <w:rsid w:val="00E43FCD"/>
    <w:rsid w:val="00E45E7D"/>
    <w:rsid w:val="00E4731F"/>
    <w:rsid w:val="00E47786"/>
    <w:rsid w:val="00E5015B"/>
    <w:rsid w:val="00E51D0C"/>
    <w:rsid w:val="00E577AA"/>
    <w:rsid w:val="00E57CB8"/>
    <w:rsid w:val="00E707F2"/>
    <w:rsid w:val="00E72CF8"/>
    <w:rsid w:val="00E72FAB"/>
    <w:rsid w:val="00E746EB"/>
    <w:rsid w:val="00E769F0"/>
    <w:rsid w:val="00E7706C"/>
    <w:rsid w:val="00E87872"/>
    <w:rsid w:val="00E90693"/>
    <w:rsid w:val="00EA1AA7"/>
    <w:rsid w:val="00EA3A8C"/>
    <w:rsid w:val="00EA47DD"/>
    <w:rsid w:val="00EA4D01"/>
    <w:rsid w:val="00EB265D"/>
    <w:rsid w:val="00EB3576"/>
    <w:rsid w:val="00EB4404"/>
    <w:rsid w:val="00EB5F71"/>
    <w:rsid w:val="00EB7937"/>
    <w:rsid w:val="00EB7D3F"/>
    <w:rsid w:val="00EC0636"/>
    <w:rsid w:val="00EC2499"/>
    <w:rsid w:val="00EC4275"/>
    <w:rsid w:val="00ED20ED"/>
    <w:rsid w:val="00ED303D"/>
    <w:rsid w:val="00ED417E"/>
    <w:rsid w:val="00ED58DE"/>
    <w:rsid w:val="00ED60B8"/>
    <w:rsid w:val="00ED6A11"/>
    <w:rsid w:val="00EE0F1B"/>
    <w:rsid w:val="00EE1E2A"/>
    <w:rsid w:val="00EE638D"/>
    <w:rsid w:val="00EF049B"/>
    <w:rsid w:val="00EF34F5"/>
    <w:rsid w:val="00EF3ABD"/>
    <w:rsid w:val="00F00CC6"/>
    <w:rsid w:val="00F018E4"/>
    <w:rsid w:val="00F03801"/>
    <w:rsid w:val="00F05506"/>
    <w:rsid w:val="00F05A4F"/>
    <w:rsid w:val="00F06325"/>
    <w:rsid w:val="00F064B2"/>
    <w:rsid w:val="00F0702C"/>
    <w:rsid w:val="00F209BE"/>
    <w:rsid w:val="00F226E2"/>
    <w:rsid w:val="00F27445"/>
    <w:rsid w:val="00F27D9B"/>
    <w:rsid w:val="00F32B04"/>
    <w:rsid w:val="00F35F0D"/>
    <w:rsid w:val="00F36A24"/>
    <w:rsid w:val="00F36ADD"/>
    <w:rsid w:val="00F42A6B"/>
    <w:rsid w:val="00F4369E"/>
    <w:rsid w:val="00F44F68"/>
    <w:rsid w:val="00F46A14"/>
    <w:rsid w:val="00F50D4E"/>
    <w:rsid w:val="00F555C7"/>
    <w:rsid w:val="00F56A9C"/>
    <w:rsid w:val="00F617EE"/>
    <w:rsid w:val="00F62FB6"/>
    <w:rsid w:val="00F648F8"/>
    <w:rsid w:val="00F67673"/>
    <w:rsid w:val="00F7350C"/>
    <w:rsid w:val="00F74C25"/>
    <w:rsid w:val="00F763AF"/>
    <w:rsid w:val="00F770E0"/>
    <w:rsid w:val="00F82E90"/>
    <w:rsid w:val="00F954F5"/>
    <w:rsid w:val="00FB245B"/>
    <w:rsid w:val="00FB2791"/>
    <w:rsid w:val="00FB3E54"/>
    <w:rsid w:val="00FB52A1"/>
    <w:rsid w:val="00FB5BB1"/>
    <w:rsid w:val="00FB6631"/>
    <w:rsid w:val="00FB6720"/>
    <w:rsid w:val="00FC01F4"/>
    <w:rsid w:val="00FC7092"/>
    <w:rsid w:val="00FC7392"/>
    <w:rsid w:val="00FC7AD8"/>
    <w:rsid w:val="00FC7E5E"/>
    <w:rsid w:val="00FD0D1C"/>
    <w:rsid w:val="00FD2F1C"/>
    <w:rsid w:val="00FD6847"/>
    <w:rsid w:val="00FE1245"/>
    <w:rsid w:val="00FE1B2C"/>
    <w:rsid w:val="00FF036C"/>
    <w:rsid w:val="00FF3110"/>
    <w:rsid w:val="00FF402E"/>
    <w:rsid w:val="00FF6679"/>
    <w:rsid w:val="00FF70A6"/>
    <w:rsid w:val="00FF7B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A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144F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601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07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66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42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12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6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40</Words>
  <Characters>3684</Characters>
  <Application>Microsoft Office Word</Application>
  <DocSecurity>0</DocSecurity>
  <Lines>614</Lines>
  <Paragraphs>472</Paragraphs>
  <ScaleCrop>false</ScaleCrop>
  <Company/>
  <LinksUpToDate>false</LinksUpToDate>
  <CharactersWithSpaces>4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obeid</dc:creator>
  <cp:keywords/>
  <dc:description/>
  <cp:lastModifiedBy>Sandhya R</cp:lastModifiedBy>
  <cp:revision>3</cp:revision>
  <dcterms:created xsi:type="dcterms:W3CDTF">2025-05-08T20:35:00Z</dcterms:created>
  <dcterms:modified xsi:type="dcterms:W3CDTF">2025-11-07T17:31:00Z</dcterms:modified>
</cp:coreProperties>
</file>